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BE83B15" w:rsidR="00654E8F" w:rsidRDefault="00654E8F" w:rsidP="0001436A">
      <w:pPr>
        <w:pStyle w:val="SupplementaryMaterial"/>
      </w:pPr>
      <w:r w:rsidRPr="001549D3">
        <w:t>Supplementary Material</w:t>
      </w:r>
    </w:p>
    <w:p w14:paraId="591278A7" w14:textId="77777777" w:rsidR="005F3687" w:rsidRPr="005F3687" w:rsidRDefault="005F3687" w:rsidP="005F3687"/>
    <w:p w14:paraId="3BD5A427" w14:textId="026A2676" w:rsidR="00EA3D3C" w:rsidRPr="00994A3D" w:rsidRDefault="005617C4" w:rsidP="005617C4">
      <w:pPr>
        <w:pStyle w:val="Ttulo1"/>
      </w:pPr>
      <w:r>
        <w:t>Table S1. Maternal morbidity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406"/>
      </w:tblGrid>
      <w:tr w:rsidR="005617C4" w:rsidRPr="005617C4" w14:paraId="10634A83" w14:textId="77777777" w:rsidTr="009133E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F8D1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b/>
                <w:szCs w:val="24"/>
                <w:lang w:val="en"/>
              </w:rPr>
            </w:pPr>
            <w:r w:rsidRPr="005617C4">
              <w:rPr>
                <w:rFonts w:cs="Times New Roman"/>
                <w:b/>
                <w:szCs w:val="24"/>
                <w:lang w:val="en"/>
              </w:rPr>
              <w:t>Disease</w:t>
            </w:r>
          </w:p>
        </w:tc>
      </w:tr>
      <w:tr w:rsidR="005617C4" w:rsidRPr="005617C4" w14:paraId="24C9AFED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3C3C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0 None</w:t>
            </w:r>
          </w:p>
        </w:tc>
      </w:tr>
      <w:tr w:rsidR="005617C4" w:rsidRPr="005617C4" w14:paraId="00AE34ED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E0AD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 Gestational Diabetes</w:t>
            </w:r>
          </w:p>
        </w:tc>
      </w:tr>
      <w:tr w:rsidR="005617C4" w:rsidRPr="005617C4" w14:paraId="16B3744B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270A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 Preeclampsia</w:t>
            </w:r>
          </w:p>
        </w:tc>
      </w:tr>
      <w:tr w:rsidR="005617C4" w:rsidRPr="005617C4" w14:paraId="5B2A58B5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0F06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3 Gestational Diabetes and preeclampsia</w:t>
            </w:r>
          </w:p>
        </w:tc>
      </w:tr>
      <w:tr w:rsidR="005617C4" w:rsidRPr="005617C4" w14:paraId="67BC1B8B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F797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 xml:space="preserve">4 Uterine </w:t>
            </w:r>
            <w:proofErr w:type="spellStart"/>
            <w:r w:rsidRPr="005617C4">
              <w:rPr>
                <w:rFonts w:cs="Times New Roman"/>
                <w:szCs w:val="24"/>
                <w:lang w:val="en"/>
              </w:rPr>
              <w:t>myomatosis</w:t>
            </w:r>
            <w:proofErr w:type="spellEnd"/>
          </w:p>
        </w:tc>
      </w:tr>
      <w:tr w:rsidR="005617C4" w:rsidRPr="005617C4" w14:paraId="700EDACA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8C79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5 Leukemia</w:t>
            </w:r>
          </w:p>
        </w:tc>
      </w:tr>
      <w:tr w:rsidR="005617C4" w:rsidRPr="005617C4" w14:paraId="7F0223D2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799D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6 Diabetes mellitus type 2</w:t>
            </w:r>
          </w:p>
        </w:tc>
      </w:tr>
      <w:tr w:rsidR="005617C4" w:rsidRPr="005617C4" w14:paraId="7A740AEF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1A71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7 HIV</w:t>
            </w:r>
          </w:p>
        </w:tc>
      </w:tr>
      <w:tr w:rsidR="005617C4" w:rsidRPr="005617C4" w14:paraId="7EA46403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6145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8 Gestational hypertension</w:t>
            </w:r>
          </w:p>
        </w:tc>
      </w:tr>
      <w:tr w:rsidR="005617C4" w:rsidRPr="005617C4" w14:paraId="55DC869D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C007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9 Hypertension and obesity</w:t>
            </w:r>
          </w:p>
        </w:tc>
      </w:tr>
      <w:tr w:rsidR="005617C4" w:rsidRPr="005617C4" w14:paraId="0F68282E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061C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0 Hypertension</w:t>
            </w:r>
          </w:p>
        </w:tc>
      </w:tr>
      <w:tr w:rsidR="005617C4" w:rsidRPr="005617C4" w14:paraId="3344DE41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358B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1 Autoimmune disease</w:t>
            </w:r>
          </w:p>
        </w:tc>
      </w:tr>
      <w:tr w:rsidR="005617C4" w:rsidRPr="005617C4" w14:paraId="041AA654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2566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2 Anemia</w:t>
            </w:r>
          </w:p>
        </w:tc>
      </w:tr>
      <w:tr w:rsidR="005617C4" w:rsidRPr="005617C4" w14:paraId="766A5DA5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AA21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3 Twin-to-twin transfusion syndrome</w:t>
            </w:r>
          </w:p>
        </w:tc>
      </w:tr>
      <w:tr w:rsidR="005617C4" w:rsidRPr="005617C4" w14:paraId="748374B4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82D7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4 Obesity</w:t>
            </w:r>
          </w:p>
        </w:tc>
      </w:tr>
      <w:tr w:rsidR="005617C4" w:rsidRPr="005617C4" w14:paraId="792BDC8D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0E3B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5 Preeclampsia and obesity</w:t>
            </w:r>
          </w:p>
        </w:tc>
      </w:tr>
      <w:tr w:rsidR="005617C4" w:rsidRPr="005617C4" w14:paraId="2CAD09BB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F573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6 Gestational thrombocytopenia</w:t>
            </w:r>
          </w:p>
        </w:tc>
      </w:tr>
      <w:tr w:rsidR="005617C4" w:rsidRPr="005617C4" w14:paraId="1200CFBD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1351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7 Diabetes mellitus and obesity</w:t>
            </w:r>
          </w:p>
        </w:tc>
      </w:tr>
      <w:tr w:rsidR="005617C4" w:rsidRPr="005617C4" w14:paraId="3C6CA439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39CF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8 Diabetes mellitus type 2, obesity and  hypertension</w:t>
            </w:r>
          </w:p>
        </w:tc>
      </w:tr>
      <w:tr w:rsidR="005617C4" w:rsidRPr="005617C4" w14:paraId="213F831C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F95F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19 Pyelonephritis</w:t>
            </w:r>
          </w:p>
        </w:tc>
      </w:tr>
      <w:tr w:rsidR="005617C4" w:rsidRPr="005617C4" w14:paraId="327EE891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9B98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0 Epilepsy</w:t>
            </w:r>
          </w:p>
        </w:tc>
      </w:tr>
      <w:tr w:rsidR="005617C4" w:rsidRPr="005617C4" w14:paraId="0569BE97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CE0E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lastRenderedPageBreak/>
              <w:t>21 Diabetes mellitus and hypertension</w:t>
            </w:r>
          </w:p>
        </w:tc>
      </w:tr>
      <w:tr w:rsidR="005617C4" w:rsidRPr="005617C4" w14:paraId="4718330B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4F9E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2 Drug addiction</w:t>
            </w:r>
          </w:p>
        </w:tc>
      </w:tr>
      <w:tr w:rsidR="005617C4" w:rsidRPr="005617C4" w14:paraId="54F49A44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1440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3 Autoimmune disease and preeclampsia</w:t>
            </w:r>
          </w:p>
        </w:tc>
      </w:tr>
      <w:tr w:rsidR="005617C4" w:rsidRPr="005617C4" w14:paraId="0C59A214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F353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4 HIV and obesity</w:t>
            </w:r>
          </w:p>
        </w:tc>
      </w:tr>
      <w:tr w:rsidR="005617C4" w:rsidRPr="005617C4" w14:paraId="026B3961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9475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5 Autoimmune disease and hypertension</w:t>
            </w:r>
          </w:p>
        </w:tc>
      </w:tr>
      <w:tr w:rsidR="005617C4" w:rsidRPr="005617C4" w14:paraId="14C9B034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EECA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6 Hypertension, preeclampsia, and obesity</w:t>
            </w:r>
          </w:p>
        </w:tc>
      </w:tr>
      <w:tr w:rsidR="005617C4" w:rsidRPr="005617C4" w14:paraId="04442C91" w14:textId="77777777" w:rsidTr="009133E2">
        <w:trPr>
          <w:trHeight w:val="28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65D4" w14:textId="77777777" w:rsidR="005617C4" w:rsidRPr="005617C4" w:rsidRDefault="005617C4" w:rsidP="005617C4">
            <w:pPr>
              <w:spacing w:before="0" w:after="0"/>
              <w:jc w:val="both"/>
              <w:rPr>
                <w:rFonts w:cs="Times New Roman"/>
                <w:szCs w:val="24"/>
                <w:lang w:val="en"/>
              </w:rPr>
            </w:pPr>
            <w:r w:rsidRPr="005617C4">
              <w:rPr>
                <w:rFonts w:cs="Times New Roman"/>
                <w:szCs w:val="24"/>
                <w:lang w:val="en"/>
              </w:rPr>
              <w:t>27 Ulcerative colitis</w:t>
            </w:r>
          </w:p>
        </w:tc>
      </w:tr>
    </w:tbl>
    <w:p w14:paraId="31D745F2" w14:textId="77777777" w:rsidR="005617C4" w:rsidRDefault="005617C4" w:rsidP="005617C4">
      <w:pPr>
        <w:rPr>
          <w:rFonts w:eastAsia="Cambria" w:cs="Times New Roman"/>
          <w:b/>
          <w:szCs w:val="24"/>
          <w:lang w:val="en"/>
        </w:rPr>
      </w:pPr>
    </w:p>
    <w:p w14:paraId="136489FE" w14:textId="65CD7414" w:rsidR="005617C4" w:rsidRPr="005617C4" w:rsidRDefault="005617C4" w:rsidP="005617C4">
      <w:pPr>
        <w:pStyle w:val="Ttulo1"/>
        <w:rPr>
          <w:lang w:val="en"/>
        </w:rPr>
      </w:pPr>
      <w:r w:rsidRPr="005617C4">
        <w:rPr>
          <w:lang w:val="en"/>
        </w:rPr>
        <w:t>Table S</w:t>
      </w:r>
      <w:r>
        <w:rPr>
          <w:lang w:val="en"/>
        </w:rPr>
        <w:t>2. Fetal and neonatal morbidity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953"/>
      </w:tblGrid>
      <w:tr w:rsidR="005617C4" w:rsidRPr="005617C4" w14:paraId="3A862DD5" w14:textId="77777777" w:rsidTr="009133E2">
        <w:trPr>
          <w:trHeight w:val="284"/>
        </w:trPr>
        <w:tc>
          <w:tcPr>
            <w:tcW w:w="5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F4CE7" w14:textId="77777777" w:rsidR="005617C4" w:rsidRPr="005617C4" w:rsidRDefault="005617C4" w:rsidP="005617C4">
            <w:pPr>
              <w:spacing w:before="0" w:after="0"/>
              <w:rPr>
                <w:b/>
                <w:lang w:val="en"/>
              </w:rPr>
            </w:pPr>
            <w:r w:rsidRPr="005617C4">
              <w:rPr>
                <w:b/>
                <w:lang w:val="en"/>
              </w:rPr>
              <w:t>Disease</w:t>
            </w:r>
          </w:p>
        </w:tc>
      </w:tr>
      <w:tr w:rsidR="005617C4" w:rsidRPr="005617C4" w14:paraId="35263C25" w14:textId="77777777" w:rsidTr="009133E2">
        <w:trPr>
          <w:trHeight w:val="284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91E2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 None</w:t>
            </w:r>
          </w:p>
        </w:tc>
      </w:tr>
      <w:tr w:rsidR="005617C4" w:rsidRPr="005617C4" w14:paraId="65A2427D" w14:textId="77777777" w:rsidTr="009133E2">
        <w:trPr>
          <w:trHeight w:val="284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E34F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 Infectious pneumonia</w:t>
            </w:r>
          </w:p>
        </w:tc>
      </w:tr>
      <w:tr w:rsidR="005617C4" w:rsidRPr="005617C4" w14:paraId="7EF7CBF0" w14:textId="77777777" w:rsidTr="009133E2">
        <w:trPr>
          <w:trHeight w:val="284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DAB0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 Anemia</w:t>
            </w:r>
          </w:p>
        </w:tc>
      </w:tr>
      <w:tr w:rsidR="005617C4" w:rsidRPr="005617C4" w14:paraId="57C34313" w14:textId="77777777" w:rsidTr="009133E2">
        <w:trPr>
          <w:trHeight w:val="284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7BB9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3 Perianal fissure </w:t>
            </w:r>
          </w:p>
        </w:tc>
      </w:tr>
      <w:tr w:rsidR="005617C4" w:rsidRPr="005617C4" w14:paraId="555F898B" w14:textId="77777777" w:rsidTr="009133E2">
        <w:trPr>
          <w:trHeight w:val="284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11FD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4 IUGR</w:t>
            </w:r>
          </w:p>
        </w:tc>
      </w:tr>
      <w:tr w:rsidR="005617C4" w:rsidRPr="005617C4" w14:paraId="3F0C2800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C7EE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5 IUGR and pneumothorax</w:t>
            </w:r>
          </w:p>
        </w:tc>
      </w:tr>
      <w:tr w:rsidR="005617C4" w:rsidRPr="005617C4" w14:paraId="25F0EB82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74C8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6 Subependymal hemorrhage </w:t>
            </w:r>
          </w:p>
        </w:tc>
      </w:tr>
      <w:tr w:rsidR="005617C4" w:rsidRPr="005617C4" w14:paraId="3C2E2337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7A0B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7 Hydrocephaly</w:t>
            </w:r>
          </w:p>
        </w:tc>
      </w:tr>
      <w:tr w:rsidR="005617C4" w:rsidRPr="005617C4" w14:paraId="7E9B339D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9C36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8 RDS</w:t>
            </w:r>
          </w:p>
        </w:tc>
      </w:tr>
      <w:tr w:rsidR="005617C4" w:rsidRPr="005617C4" w14:paraId="6EB8B6F4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81A6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9 Diaphragmatic hernia </w:t>
            </w:r>
          </w:p>
        </w:tc>
      </w:tr>
      <w:tr w:rsidR="005617C4" w:rsidRPr="005617C4" w14:paraId="6D9D5587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FA5E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0 Encephalocele</w:t>
            </w:r>
          </w:p>
        </w:tc>
      </w:tr>
      <w:tr w:rsidR="005617C4" w:rsidRPr="005617C4" w14:paraId="06E31DD8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7137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1 Pneumothorax</w:t>
            </w:r>
          </w:p>
        </w:tc>
      </w:tr>
      <w:tr w:rsidR="005617C4" w:rsidRPr="005617C4" w14:paraId="625B2CE3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97D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12 SDR and infectious pneumonia </w:t>
            </w:r>
          </w:p>
        </w:tc>
      </w:tr>
      <w:tr w:rsidR="005617C4" w:rsidRPr="005617C4" w14:paraId="4F667A03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5E95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3 Pulmonary atresia</w:t>
            </w:r>
          </w:p>
        </w:tc>
      </w:tr>
      <w:tr w:rsidR="005617C4" w:rsidRPr="005617C4" w14:paraId="701C67E1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3AE2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4 Necrotizing enterocolitis</w:t>
            </w:r>
          </w:p>
        </w:tc>
      </w:tr>
      <w:tr w:rsidR="005617C4" w:rsidRPr="005617C4" w14:paraId="3CF6DF69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A038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5 SDR and necrotizing enterocolitis</w:t>
            </w:r>
          </w:p>
        </w:tc>
      </w:tr>
      <w:tr w:rsidR="005617C4" w:rsidRPr="005617C4" w14:paraId="3427ED59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598E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 xml:space="preserve">16 SDR, UTI and infectious pneumonia </w:t>
            </w:r>
          </w:p>
        </w:tc>
      </w:tr>
      <w:tr w:rsidR="005617C4" w:rsidRPr="005617C4" w14:paraId="1795C852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94CD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7 Metabolic acidosis</w:t>
            </w:r>
          </w:p>
        </w:tc>
      </w:tr>
      <w:tr w:rsidR="005617C4" w:rsidRPr="005617C4" w14:paraId="7E284343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2C12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8 Microcephalia and RDS</w:t>
            </w:r>
          </w:p>
        </w:tc>
      </w:tr>
      <w:tr w:rsidR="005617C4" w:rsidRPr="005617C4" w14:paraId="2238216F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9629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9 Intestinal atresia</w:t>
            </w:r>
          </w:p>
        </w:tc>
      </w:tr>
      <w:tr w:rsidR="005617C4" w:rsidRPr="005617C4" w14:paraId="40B4880B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76C5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0 Mycoplasma infection</w:t>
            </w:r>
          </w:p>
        </w:tc>
      </w:tr>
      <w:tr w:rsidR="005617C4" w:rsidRPr="005617C4" w14:paraId="267FD6C0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3F58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21 RDS and Mycoplasma infection </w:t>
            </w:r>
          </w:p>
        </w:tc>
      </w:tr>
      <w:tr w:rsidR="005617C4" w:rsidRPr="005617C4" w14:paraId="685F47E2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E43E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22 Infectious pneumonia and necrotizing enterocolitis </w:t>
            </w:r>
          </w:p>
        </w:tc>
      </w:tr>
      <w:tr w:rsidR="005617C4" w:rsidRPr="005617C4" w14:paraId="32589200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5A2F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3 Renal insufficiency</w:t>
            </w:r>
          </w:p>
        </w:tc>
      </w:tr>
      <w:tr w:rsidR="005617C4" w:rsidRPr="005617C4" w14:paraId="3111D8E4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5E86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24 Pulmonary hypertension </w:t>
            </w:r>
          </w:p>
        </w:tc>
      </w:tr>
      <w:tr w:rsidR="005617C4" w:rsidRPr="005617C4" w14:paraId="4E0EC32B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A670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5 Congenital pneumonia</w:t>
            </w:r>
          </w:p>
        </w:tc>
      </w:tr>
      <w:tr w:rsidR="005617C4" w:rsidRPr="005617C4" w14:paraId="7B01B856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223B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6 Congenital pneumonia and pulmonary hypertension</w:t>
            </w:r>
          </w:p>
        </w:tc>
      </w:tr>
      <w:tr w:rsidR="005617C4" w:rsidRPr="005617C4" w14:paraId="6D576B80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9C1A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7 Hepatosplenomegaly</w:t>
            </w:r>
          </w:p>
        </w:tc>
      </w:tr>
      <w:tr w:rsidR="005617C4" w:rsidRPr="005617C4" w14:paraId="720FC996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3F80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28 Hepatosplenomegaly and perforated hollow viscus </w:t>
            </w:r>
          </w:p>
        </w:tc>
      </w:tr>
      <w:tr w:rsidR="005617C4" w:rsidRPr="005617C4" w14:paraId="64786972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5688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 xml:space="preserve">29 </w:t>
            </w:r>
            <w:proofErr w:type="spellStart"/>
            <w:r w:rsidRPr="005617C4">
              <w:rPr>
                <w:lang w:val="en"/>
              </w:rPr>
              <w:t>Neuroinfection</w:t>
            </w:r>
            <w:proofErr w:type="spellEnd"/>
          </w:p>
        </w:tc>
      </w:tr>
      <w:tr w:rsidR="005617C4" w:rsidRPr="005617C4" w14:paraId="08A1CF35" w14:textId="77777777" w:rsidTr="009133E2">
        <w:trPr>
          <w:trHeight w:val="57"/>
        </w:trPr>
        <w:tc>
          <w:tcPr>
            <w:tcW w:w="59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2292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30 UTI</w:t>
            </w:r>
          </w:p>
        </w:tc>
      </w:tr>
    </w:tbl>
    <w:p w14:paraId="5C023F19" w14:textId="2A2DD5E1" w:rsidR="005617C4" w:rsidRDefault="005617C4" w:rsidP="002B4A57"/>
    <w:p w14:paraId="3F673C43" w14:textId="36169E1D" w:rsidR="005E08B2" w:rsidRPr="005617C4" w:rsidRDefault="005E08B2" w:rsidP="005E08B2">
      <w:pPr>
        <w:pStyle w:val="Ttulo1"/>
        <w:rPr>
          <w:lang w:val="en"/>
        </w:rPr>
      </w:pPr>
      <w:r w:rsidRPr="005617C4">
        <w:rPr>
          <w:lang w:val="en"/>
        </w:rPr>
        <w:t>Table S</w:t>
      </w:r>
      <w:r>
        <w:rPr>
          <w:lang w:val="en"/>
        </w:rPr>
        <w:t>3</w:t>
      </w:r>
      <w:r w:rsidRPr="005617C4">
        <w:rPr>
          <w:lang w:val="en"/>
        </w:rPr>
        <w:t>. Slope and intercept values for the statistic</w:t>
      </w:r>
      <w:r>
        <w:rPr>
          <w:lang w:val="en"/>
        </w:rPr>
        <w:t>al test of the ANN sepsis mode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5E08B2" w:rsidRPr="005617C4" w14:paraId="517465E3" w14:textId="77777777" w:rsidTr="00851869">
        <w:tc>
          <w:tcPr>
            <w:tcW w:w="4414" w:type="dxa"/>
          </w:tcPr>
          <w:p w14:paraId="767FB80B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proofErr w:type="spellStart"/>
            <w:r w:rsidRPr="005617C4">
              <w:rPr>
                <w:lang w:val="en"/>
              </w:rPr>
              <w:t>a</w:t>
            </w:r>
            <w:r w:rsidRPr="005617C4">
              <w:rPr>
                <w:vertAlign w:val="subscript"/>
                <w:lang w:val="en"/>
              </w:rPr>
              <w:t>lower</w:t>
            </w:r>
            <w:proofErr w:type="spellEnd"/>
          </w:p>
          <w:p w14:paraId="1CC478CE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219</w:t>
            </w:r>
          </w:p>
        </w:tc>
        <w:tc>
          <w:tcPr>
            <w:tcW w:w="4414" w:type="dxa"/>
          </w:tcPr>
          <w:p w14:paraId="385B4596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proofErr w:type="spellStart"/>
            <w:r w:rsidRPr="005617C4">
              <w:rPr>
                <w:lang w:val="en"/>
              </w:rPr>
              <w:t>a</w:t>
            </w:r>
            <w:r w:rsidRPr="005617C4">
              <w:rPr>
                <w:vertAlign w:val="subscript"/>
                <w:lang w:val="en"/>
              </w:rPr>
              <w:t>upper</w:t>
            </w:r>
            <w:proofErr w:type="spellEnd"/>
          </w:p>
          <w:p w14:paraId="208961A9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0419</w:t>
            </w:r>
          </w:p>
        </w:tc>
      </w:tr>
      <w:tr w:rsidR="005E08B2" w:rsidRPr="005617C4" w14:paraId="3C099FDF" w14:textId="77777777" w:rsidTr="00851869">
        <w:tc>
          <w:tcPr>
            <w:tcW w:w="4414" w:type="dxa"/>
          </w:tcPr>
          <w:p w14:paraId="797598F7" w14:textId="77777777" w:rsidR="005E08B2" w:rsidRPr="005617C4" w:rsidRDefault="005E08B2" w:rsidP="00851869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b</w:t>
            </w:r>
            <w:r w:rsidRPr="005617C4">
              <w:rPr>
                <w:vertAlign w:val="subscript"/>
                <w:lang w:val="en"/>
              </w:rPr>
              <w:t>lower</w:t>
            </w:r>
          </w:p>
          <w:p w14:paraId="2F7A4453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9194</w:t>
            </w:r>
          </w:p>
        </w:tc>
        <w:tc>
          <w:tcPr>
            <w:tcW w:w="4414" w:type="dxa"/>
          </w:tcPr>
          <w:p w14:paraId="009C0317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proofErr w:type="spellStart"/>
            <w:r w:rsidRPr="005617C4">
              <w:rPr>
                <w:lang w:val="en"/>
              </w:rPr>
              <w:t>b</w:t>
            </w:r>
            <w:r w:rsidRPr="005617C4">
              <w:rPr>
                <w:vertAlign w:val="subscript"/>
                <w:lang w:val="en"/>
              </w:rPr>
              <w:t>upper</w:t>
            </w:r>
            <w:proofErr w:type="spellEnd"/>
          </w:p>
          <w:p w14:paraId="7C2F4226" w14:textId="77777777" w:rsidR="005E08B2" w:rsidRPr="005617C4" w:rsidRDefault="005E08B2" w:rsidP="00851869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0177</w:t>
            </w:r>
          </w:p>
        </w:tc>
      </w:tr>
    </w:tbl>
    <w:p w14:paraId="3B72D522" w14:textId="77777777" w:rsidR="005E08B2" w:rsidRDefault="005E08B2" w:rsidP="002B4A57"/>
    <w:p w14:paraId="79BE76A5" w14:textId="071ACFFC" w:rsidR="005617C4" w:rsidRDefault="005617C4" w:rsidP="005617C4">
      <w:pPr>
        <w:pStyle w:val="Ttulo1"/>
        <w:spacing w:before="0" w:after="0"/>
      </w:pPr>
      <w:r w:rsidRPr="005617C4">
        <w:t>Table S</w:t>
      </w:r>
      <w:r w:rsidR="005E08B2">
        <w:t>4</w:t>
      </w:r>
      <w:r w:rsidRPr="005617C4">
        <w:t xml:space="preserve">. Weights and </w:t>
      </w:r>
      <w:r>
        <w:t>biases for the ANN sepsis model</w:t>
      </w:r>
    </w:p>
    <w:p w14:paraId="5D3B8FB3" w14:textId="1ADA8D22" w:rsidR="005617C4" w:rsidRPr="005617C4" w:rsidRDefault="005617C4" w:rsidP="005617C4">
      <w:pPr>
        <w:pStyle w:val="AuthorList"/>
        <w:spacing w:before="0" w:after="0"/>
        <w:ind w:firstLine="567"/>
        <w:rPr>
          <w:b w:val="0"/>
        </w:rPr>
      </w:pPr>
      <w:r w:rsidRPr="005617C4">
        <w:rPr>
          <w:b w:val="0"/>
        </w:rPr>
        <w:t>(6 neurons in the hidden layer, k=3, and l=1)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294"/>
        <w:gridCol w:w="1685"/>
        <w:gridCol w:w="1580"/>
        <w:gridCol w:w="1264"/>
        <w:gridCol w:w="1130"/>
        <w:gridCol w:w="1272"/>
        <w:gridCol w:w="1126"/>
      </w:tblGrid>
      <w:tr w:rsidR="005617C4" w:rsidRPr="005617C4" w14:paraId="6F008AD9" w14:textId="77777777" w:rsidTr="009133E2">
        <w:tc>
          <w:tcPr>
            <w:tcW w:w="1294" w:type="dxa"/>
          </w:tcPr>
          <w:p w14:paraId="58435428" w14:textId="77777777" w:rsidR="005617C4" w:rsidRPr="005617C4" w:rsidRDefault="005617C4" w:rsidP="005617C4">
            <w:pPr>
              <w:spacing w:before="0" w:after="0"/>
              <w:rPr>
                <w:vertAlign w:val="subscript"/>
              </w:rPr>
            </w:pPr>
          </w:p>
        </w:tc>
        <w:tc>
          <w:tcPr>
            <w:tcW w:w="8057" w:type="dxa"/>
            <w:gridSpan w:val="6"/>
          </w:tcPr>
          <w:p w14:paraId="2A0077C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</w:t>
            </w:r>
            <w:proofErr w:type="spellStart"/>
            <w:r w:rsidRPr="005617C4">
              <w:rPr>
                <w:vertAlign w:val="subscript"/>
                <w:lang w:val="en"/>
              </w:rPr>
              <w:t>s,k</w:t>
            </w:r>
            <w:proofErr w:type="spellEnd"/>
            <w:r w:rsidRPr="005617C4">
              <w:rPr>
                <w:vertAlign w:val="subscript"/>
                <w:lang w:val="en"/>
              </w:rPr>
              <w:t>}</w:t>
            </w:r>
          </w:p>
        </w:tc>
      </w:tr>
      <w:tr w:rsidR="005617C4" w:rsidRPr="005617C4" w14:paraId="4E8A0B1C" w14:textId="77777777" w:rsidTr="009133E2">
        <w:tc>
          <w:tcPr>
            <w:tcW w:w="1294" w:type="dxa"/>
          </w:tcPr>
          <w:p w14:paraId="02DB9A73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}</w:t>
            </w:r>
          </w:p>
          <w:p w14:paraId="3DC0EBBE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}</w:t>
            </w:r>
          </w:p>
          <w:p w14:paraId="2D20BA2F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3}</w:t>
            </w:r>
          </w:p>
          <w:p w14:paraId="5B93659A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4}</w:t>
            </w:r>
          </w:p>
          <w:p w14:paraId="40ADBE8E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5}</w:t>
            </w:r>
          </w:p>
          <w:p w14:paraId="64741FDB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6}</w:t>
            </w:r>
          </w:p>
          <w:p w14:paraId="55F6FF55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7}</w:t>
            </w:r>
          </w:p>
          <w:p w14:paraId="7FAE337F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8}</w:t>
            </w:r>
          </w:p>
          <w:p w14:paraId="58FA8440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lastRenderedPageBreak/>
              <w:t>Wi</w:t>
            </w:r>
            <w:r w:rsidRPr="005617C4">
              <w:rPr>
                <w:vertAlign w:val="subscript"/>
                <w:lang w:val="en"/>
              </w:rPr>
              <w:t>{s,9}</w:t>
            </w:r>
          </w:p>
          <w:p w14:paraId="1DB0617F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0}</w:t>
            </w:r>
          </w:p>
          <w:p w14:paraId="1298FB3D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1}</w:t>
            </w:r>
          </w:p>
          <w:p w14:paraId="11EB0C2F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2}</w:t>
            </w:r>
          </w:p>
          <w:p w14:paraId="013F2352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3}</w:t>
            </w:r>
          </w:p>
          <w:p w14:paraId="6E3AB5C3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4}</w:t>
            </w:r>
          </w:p>
          <w:p w14:paraId="5D5BE3CA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5}</w:t>
            </w:r>
          </w:p>
          <w:p w14:paraId="293E9B9E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6}</w:t>
            </w:r>
          </w:p>
          <w:p w14:paraId="61E4D111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7}</w:t>
            </w:r>
          </w:p>
          <w:p w14:paraId="22355CC2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8}</w:t>
            </w:r>
          </w:p>
          <w:p w14:paraId="7434414F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19}</w:t>
            </w:r>
          </w:p>
          <w:p w14:paraId="13BA74CE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0}</w:t>
            </w:r>
          </w:p>
          <w:p w14:paraId="731FB51C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1}</w:t>
            </w:r>
          </w:p>
          <w:p w14:paraId="2273EECE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2}</w:t>
            </w:r>
          </w:p>
          <w:p w14:paraId="549D2396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3}</w:t>
            </w:r>
          </w:p>
          <w:p w14:paraId="2B6B07A9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4}</w:t>
            </w:r>
          </w:p>
          <w:p w14:paraId="4411B3E3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i</w:t>
            </w:r>
            <w:r w:rsidRPr="005617C4">
              <w:rPr>
                <w:vertAlign w:val="subscript"/>
                <w:lang w:val="en"/>
              </w:rPr>
              <w:t>{s,25}</w:t>
            </w:r>
          </w:p>
        </w:tc>
        <w:tc>
          <w:tcPr>
            <w:tcW w:w="1685" w:type="dxa"/>
          </w:tcPr>
          <w:p w14:paraId="762EEEF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2.19</w:t>
            </w:r>
          </w:p>
          <w:p w14:paraId="0192825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04</w:t>
            </w:r>
          </w:p>
          <w:p w14:paraId="6C9E891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07</w:t>
            </w:r>
          </w:p>
          <w:p w14:paraId="18FDF02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2</w:t>
            </w:r>
          </w:p>
          <w:p w14:paraId="60F2E16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60BE396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6</w:t>
            </w:r>
          </w:p>
          <w:p w14:paraId="7CAE2B5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6</w:t>
            </w:r>
          </w:p>
          <w:p w14:paraId="40C0B40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05</w:t>
            </w:r>
          </w:p>
          <w:p w14:paraId="3BC6E56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-0.04</w:t>
            </w:r>
          </w:p>
          <w:p w14:paraId="585A919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8</w:t>
            </w:r>
          </w:p>
          <w:p w14:paraId="2590B93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6.2</w:t>
            </w:r>
          </w:p>
          <w:p w14:paraId="3C1DEE3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31</w:t>
            </w:r>
          </w:p>
          <w:p w14:paraId="6347694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5</w:t>
            </w:r>
          </w:p>
          <w:p w14:paraId="459F7BD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  <w:p w14:paraId="125F1B9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</w:t>
            </w:r>
          </w:p>
          <w:p w14:paraId="65B2F91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2</w:t>
            </w:r>
          </w:p>
          <w:p w14:paraId="1E0B349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3.6</w:t>
            </w:r>
          </w:p>
          <w:p w14:paraId="2EED25A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9</w:t>
            </w:r>
          </w:p>
          <w:p w14:paraId="5ACB26C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3</w:t>
            </w:r>
          </w:p>
          <w:p w14:paraId="3E9A89D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08</w:t>
            </w:r>
          </w:p>
          <w:p w14:paraId="49A6BAC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8</w:t>
            </w:r>
          </w:p>
          <w:p w14:paraId="1C58043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9</w:t>
            </w:r>
          </w:p>
          <w:p w14:paraId="77A673F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8</w:t>
            </w:r>
          </w:p>
          <w:p w14:paraId="47BCB21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3.21</w:t>
            </w:r>
          </w:p>
          <w:p w14:paraId="2D08D58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09</w:t>
            </w:r>
          </w:p>
        </w:tc>
        <w:tc>
          <w:tcPr>
            <w:tcW w:w="1580" w:type="dxa"/>
          </w:tcPr>
          <w:p w14:paraId="46F4663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1.28</w:t>
            </w:r>
          </w:p>
          <w:p w14:paraId="29026BC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5CEE822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9</w:t>
            </w:r>
          </w:p>
          <w:p w14:paraId="45049EA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4.11</w:t>
            </w:r>
          </w:p>
          <w:p w14:paraId="5D46A61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3</w:t>
            </w:r>
          </w:p>
          <w:p w14:paraId="7A5E6FC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2</w:t>
            </w:r>
          </w:p>
          <w:p w14:paraId="13F34B0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4</w:t>
            </w:r>
          </w:p>
          <w:p w14:paraId="77926A0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63</w:t>
            </w:r>
          </w:p>
          <w:p w14:paraId="46F9FBD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-0.9</w:t>
            </w:r>
          </w:p>
          <w:p w14:paraId="7F3E24D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0E173FF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2CFEB3A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3</w:t>
            </w:r>
          </w:p>
          <w:p w14:paraId="423E4F2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05</w:t>
            </w:r>
          </w:p>
          <w:p w14:paraId="6B705ED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65</w:t>
            </w:r>
          </w:p>
          <w:p w14:paraId="50F2603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2</w:t>
            </w:r>
          </w:p>
          <w:p w14:paraId="7D6264E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24</w:t>
            </w:r>
          </w:p>
          <w:p w14:paraId="42C648A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2</w:t>
            </w:r>
          </w:p>
          <w:p w14:paraId="4BDE6BB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2</w:t>
            </w:r>
          </w:p>
          <w:p w14:paraId="2ED709A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4</w:t>
            </w:r>
          </w:p>
          <w:p w14:paraId="0A9ADC3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8</w:t>
            </w:r>
          </w:p>
          <w:p w14:paraId="71FDC29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2F1F6B6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5</w:t>
            </w:r>
          </w:p>
          <w:p w14:paraId="6367558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0E4A295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67</w:t>
            </w:r>
          </w:p>
          <w:p w14:paraId="4E1FBE2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8</w:t>
            </w:r>
          </w:p>
        </w:tc>
        <w:tc>
          <w:tcPr>
            <w:tcW w:w="1264" w:type="dxa"/>
          </w:tcPr>
          <w:p w14:paraId="32CE9AB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0.31</w:t>
            </w:r>
          </w:p>
          <w:p w14:paraId="3B1208F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9</w:t>
            </w:r>
          </w:p>
          <w:p w14:paraId="3DEEC53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5</w:t>
            </w:r>
          </w:p>
          <w:p w14:paraId="0C0FE45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9</w:t>
            </w:r>
          </w:p>
          <w:p w14:paraId="58B8650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27</w:t>
            </w:r>
          </w:p>
          <w:p w14:paraId="3509967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42</w:t>
            </w:r>
          </w:p>
          <w:p w14:paraId="4BDD240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4</w:t>
            </w:r>
          </w:p>
          <w:p w14:paraId="7DBCC6A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9</w:t>
            </w:r>
          </w:p>
          <w:p w14:paraId="4E1D32B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-1.5</w:t>
            </w:r>
          </w:p>
          <w:p w14:paraId="51300FC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1</w:t>
            </w:r>
          </w:p>
          <w:p w14:paraId="3BD9B84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2A7E7E9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51CB2CB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</w:t>
            </w:r>
          </w:p>
          <w:p w14:paraId="7A7E40D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7</w:t>
            </w:r>
          </w:p>
          <w:p w14:paraId="588B51D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  <w:p w14:paraId="73CEE91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63D0DE3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5</w:t>
            </w:r>
          </w:p>
          <w:p w14:paraId="5EEA9DB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9</w:t>
            </w:r>
          </w:p>
          <w:p w14:paraId="69B0F08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4408920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2</w:t>
            </w:r>
          </w:p>
          <w:p w14:paraId="17D81E9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4</w:t>
            </w:r>
          </w:p>
          <w:p w14:paraId="591987B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5</w:t>
            </w:r>
          </w:p>
          <w:p w14:paraId="4377D4D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672DFF4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1</w:t>
            </w:r>
          </w:p>
          <w:p w14:paraId="6AA6E3D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</w:tc>
        <w:tc>
          <w:tcPr>
            <w:tcW w:w="1130" w:type="dxa"/>
          </w:tcPr>
          <w:p w14:paraId="1F80816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5.75</w:t>
            </w:r>
          </w:p>
          <w:p w14:paraId="1FF150B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07B35A5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6</w:t>
            </w:r>
          </w:p>
          <w:p w14:paraId="069CD8B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  <w:p w14:paraId="4A322DD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  <w:p w14:paraId="02161AC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  <w:p w14:paraId="250F080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9</w:t>
            </w:r>
          </w:p>
          <w:p w14:paraId="4CB4FC4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563EC53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3.3</w:t>
            </w:r>
          </w:p>
          <w:p w14:paraId="4120F39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8</w:t>
            </w:r>
          </w:p>
          <w:p w14:paraId="282E10E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8</w:t>
            </w:r>
          </w:p>
          <w:p w14:paraId="0A4AF2A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31</w:t>
            </w:r>
          </w:p>
          <w:p w14:paraId="784B420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  <w:p w14:paraId="7A323A6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73F74C1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67</w:t>
            </w:r>
          </w:p>
          <w:p w14:paraId="71301ED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3.72</w:t>
            </w:r>
          </w:p>
          <w:p w14:paraId="5E1C3FB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09</w:t>
            </w:r>
          </w:p>
          <w:p w14:paraId="7CC594C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  <w:p w14:paraId="42E9070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8</w:t>
            </w:r>
          </w:p>
          <w:p w14:paraId="00BEAF7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69</w:t>
            </w:r>
          </w:p>
          <w:p w14:paraId="2E5E5CF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5</w:t>
            </w:r>
          </w:p>
          <w:p w14:paraId="75216FC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7.37</w:t>
            </w:r>
          </w:p>
          <w:p w14:paraId="1ECA414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3</w:t>
            </w:r>
          </w:p>
          <w:p w14:paraId="50364AE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9</w:t>
            </w:r>
          </w:p>
          <w:p w14:paraId="4DE5710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4</w:t>
            </w:r>
          </w:p>
        </w:tc>
        <w:tc>
          <w:tcPr>
            <w:tcW w:w="1272" w:type="dxa"/>
          </w:tcPr>
          <w:p w14:paraId="762D772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-1.0</w:t>
            </w:r>
          </w:p>
          <w:p w14:paraId="4940DEB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3.05</w:t>
            </w:r>
          </w:p>
          <w:p w14:paraId="58AC301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7</w:t>
            </w:r>
          </w:p>
          <w:p w14:paraId="60BE1C5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26</w:t>
            </w:r>
          </w:p>
          <w:p w14:paraId="785195E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3</w:t>
            </w:r>
          </w:p>
          <w:p w14:paraId="6CF0EBD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1</w:t>
            </w:r>
          </w:p>
          <w:p w14:paraId="7194ECB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4.01</w:t>
            </w:r>
          </w:p>
          <w:p w14:paraId="794A700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3</w:t>
            </w:r>
          </w:p>
          <w:p w14:paraId="37B8183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1.5</w:t>
            </w:r>
          </w:p>
          <w:p w14:paraId="2C85592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5</w:t>
            </w:r>
          </w:p>
          <w:p w14:paraId="12B949D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3</w:t>
            </w:r>
          </w:p>
          <w:p w14:paraId="69518FF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4</w:t>
            </w:r>
          </w:p>
          <w:p w14:paraId="790C198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2</w:t>
            </w:r>
          </w:p>
          <w:p w14:paraId="603BDEA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07</w:t>
            </w:r>
          </w:p>
          <w:p w14:paraId="73D996B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9</w:t>
            </w:r>
          </w:p>
          <w:p w14:paraId="7D76DEF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.015</w:t>
            </w:r>
          </w:p>
          <w:p w14:paraId="54547B7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1</w:t>
            </w:r>
          </w:p>
          <w:p w14:paraId="4811D7C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0</w:t>
            </w:r>
          </w:p>
          <w:p w14:paraId="6F8ED82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3</w:t>
            </w:r>
          </w:p>
          <w:p w14:paraId="5608717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8</w:t>
            </w:r>
          </w:p>
          <w:p w14:paraId="1CF4EB5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7AF4788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3</w:t>
            </w:r>
          </w:p>
          <w:p w14:paraId="0FC01D9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09</w:t>
            </w:r>
          </w:p>
          <w:p w14:paraId="583D231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09</w:t>
            </w:r>
          </w:p>
          <w:p w14:paraId="3C79253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</w:tc>
        <w:tc>
          <w:tcPr>
            <w:tcW w:w="1126" w:type="dxa"/>
          </w:tcPr>
          <w:p w14:paraId="0E96923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-3.3</w:t>
            </w:r>
          </w:p>
          <w:p w14:paraId="417427E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4</w:t>
            </w:r>
          </w:p>
          <w:p w14:paraId="202B1C7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53</w:t>
            </w:r>
          </w:p>
          <w:p w14:paraId="30F0A5E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  <w:p w14:paraId="1B19552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89</w:t>
            </w:r>
          </w:p>
          <w:p w14:paraId="35E38E0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8</w:t>
            </w:r>
          </w:p>
          <w:p w14:paraId="75CCA7D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82</w:t>
            </w:r>
          </w:p>
          <w:p w14:paraId="474FC24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64</w:t>
            </w:r>
          </w:p>
          <w:p w14:paraId="59DC788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lastRenderedPageBreak/>
              <w:t>1.66</w:t>
            </w:r>
          </w:p>
          <w:p w14:paraId="7A09AED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02</w:t>
            </w:r>
          </w:p>
          <w:p w14:paraId="60860E8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6</w:t>
            </w:r>
          </w:p>
          <w:p w14:paraId="11E749F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9</w:t>
            </w:r>
          </w:p>
          <w:p w14:paraId="710CB60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2</w:t>
            </w:r>
          </w:p>
          <w:p w14:paraId="0FAF568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9</w:t>
            </w:r>
          </w:p>
          <w:p w14:paraId="5498216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5</w:t>
            </w:r>
          </w:p>
          <w:p w14:paraId="6B45955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6</w:t>
            </w:r>
          </w:p>
          <w:p w14:paraId="677F74F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4</w:t>
            </w:r>
          </w:p>
          <w:p w14:paraId="1FB7D8E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2.3</w:t>
            </w:r>
          </w:p>
          <w:p w14:paraId="6B095C0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2</w:t>
            </w:r>
          </w:p>
          <w:p w14:paraId="611C5C4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86</w:t>
            </w:r>
          </w:p>
          <w:p w14:paraId="180CBA4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05</w:t>
            </w:r>
          </w:p>
          <w:p w14:paraId="3B530F42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6</w:t>
            </w:r>
          </w:p>
          <w:p w14:paraId="7C7D2C2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</w:t>
            </w:r>
          </w:p>
          <w:p w14:paraId="69145B9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68</w:t>
            </w:r>
          </w:p>
          <w:p w14:paraId="4D0B88C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1.5</w:t>
            </w:r>
          </w:p>
        </w:tc>
      </w:tr>
      <w:tr w:rsidR="005617C4" w:rsidRPr="005617C4" w14:paraId="2ECE22E3" w14:textId="77777777" w:rsidTr="009133E2">
        <w:tc>
          <w:tcPr>
            <w:tcW w:w="1294" w:type="dxa"/>
          </w:tcPr>
          <w:p w14:paraId="20D9177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685" w:type="dxa"/>
          </w:tcPr>
          <w:p w14:paraId="43656E4B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1}</w:t>
            </w:r>
          </w:p>
        </w:tc>
        <w:tc>
          <w:tcPr>
            <w:tcW w:w="1580" w:type="dxa"/>
          </w:tcPr>
          <w:p w14:paraId="2545131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2}</w:t>
            </w:r>
          </w:p>
        </w:tc>
        <w:tc>
          <w:tcPr>
            <w:tcW w:w="1264" w:type="dxa"/>
          </w:tcPr>
          <w:p w14:paraId="65F9CC5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3}</w:t>
            </w:r>
          </w:p>
        </w:tc>
        <w:tc>
          <w:tcPr>
            <w:tcW w:w="1130" w:type="dxa"/>
          </w:tcPr>
          <w:p w14:paraId="3B202867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4}</w:t>
            </w:r>
          </w:p>
        </w:tc>
        <w:tc>
          <w:tcPr>
            <w:tcW w:w="1272" w:type="dxa"/>
          </w:tcPr>
          <w:p w14:paraId="5BBABD4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5}</w:t>
            </w:r>
          </w:p>
        </w:tc>
        <w:tc>
          <w:tcPr>
            <w:tcW w:w="1126" w:type="dxa"/>
          </w:tcPr>
          <w:p w14:paraId="25FB252E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1,6}</w:t>
            </w:r>
          </w:p>
        </w:tc>
      </w:tr>
      <w:tr w:rsidR="005617C4" w:rsidRPr="005617C4" w14:paraId="6225506A" w14:textId="77777777" w:rsidTr="009133E2">
        <w:tc>
          <w:tcPr>
            <w:tcW w:w="1294" w:type="dxa"/>
          </w:tcPr>
          <w:p w14:paraId="351D3BC0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Wo</w:t>
            </w:r>
            <w:r w:rsidRPr="005617C4">
              <w:rPr>
                <w:vertAlign w:val="subscript"/>
                <w:lang w:val="en"/>
              </w:rPr>
              <w:t>{</w:t>
            </w:r>
            <w:proofErr w:type="spellStart"/>
            <w:r w:rsidRPr="005617C4">
              <w:rPr>
                <w:vertAlign w:val="subscript"/>
                <w:lang w:val="en"/>
              </w:rPr>
              <w:t>l,s</w:t>
            </w:r>
            <w:proofErr w:type="spellEnd"/>
            <w:r w:rsidRPr="005617C4">
              <w:rPr>
                <w:vertAlign w:val="subscript"/>
                <w:lang w:val="en"/>
              </w:rPr>
              <w:t>}</w:t>
            </w:r>
          </w:p>
        </w:tc>
        <w:tc>
          <w:tcPr>
            <w:tcW w:w="1685" w:type="dxa"/>
          </w:tcPr>
          <w:p w14:paraId="3D8A140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5</w:t>
            </w:r>
          </w:p>
        </w:tc>
        <w:tc>
          <w:tcPr>
            <w:tcW w:w="1580" w:type="dxa"/>
          </w:tcPr>
          <w:p w14:paraId="75305F1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5.6</w:t>
            </w:r>
          </w:p>
        </w:tc>
        <w:tc>
          <w:tcPr>
            <w:tcW w:w="1264" w:type="dxa"/>
          </w:tcPr>
          <w:p w14:paraId="5BBCAE7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44</w:t>
            </w:r>
          </w:p>
        </w:tc>
        <w:tc>
          <w:tcPr>
            <w:tcW w:w="1130" w:type="dxa"/>
          </w:tcPr>
          <w:p w14:paraId="707D5B8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2</w:t>
            </w:r>
          </w:p>
        </w:tc>
        <w:tc>
          <w:tcPr>
            <w:tcW w:w="1272" w:type="dxa"/>
          </w:tcPr>
          <w:p w14:paraId="142C22A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4.0</w:t>
            </w:r>
          </w:p>
        </w:tc>
        <w:tc>
          <w:tcPr>
            <w:tcW w:w="1126" w:type="dxa"/>
          </w:tcPr>
          <w:p w14:paraId="7C3A42E5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15</w:t>
            </w:r>
          </w:p>
        </w:tc>
      </w:tr>
      <w:tr w:rsidR="005617C4" w:rsidRPr="005617C4" w14:paraId="7D936DF0" w14:textId="77777777" w:rsidTr="009133E2">
        <w:tc>
          <w:tcPr>
            <w:tcW w:w="1294" w:type="dxa"/>
          </w:tcPr>
          <w:p w14:paraId="4C8ACAD9" w14:textId="77777777" w:rsidR="005617C4" w:rsidRPr="005617C4" w:rsidRDefault="005617C4" w:rsidP="005617C4">
            <w:pPr>
              <w:spacing w:before="0" w:after="0"/>
              <w:rPr>
                <w:vertAlign w:val="subscript"/>
                <w:lang w:val="en"/>
              </w:rPr>
            </w:pPr>
            <w:r w:rsidRPr="005617C4">
              <w:rPr>
                <w:lang w:val="en"/>
              </w:rPr>
              <w:t>b1</w:t>
            </w:r>
            <w:r w:rsidRPr="005617C4">
              <w:rPr>
                <w:vertAlign w:val="subscript"/>
                <w:lang w:val="en"/>
              </w:rPr>
              <w:t>{23,1}</w:t>
            </w:r>
          </w:p>
        </w:tc>
        <w:tc>
          <w:tcPr>
            <w:tcW w:w="8057" w:type="dxa"/>
            <w:gridSpan w:val="6"/>
          </w:tcPr>
          <w:p w14:paraId="0394C69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b1</w:t>
            </w:r>
            <w:r w:rsidRPr="005617C4">
              <w:rPr>
                <w:vertAlign w:val="subscript"/>
                <w:lang w:val="en"/>
              </w:rPr>
              <w:t>{s,1}</w:t>
            </w:r>
          </w:p>
        </w:tc>
      </w:tr>
      <w:tr w:rsidR="005617C4" w:rsidRPr="005617C4" w14:paraId="649331A5" w14:textId="77777777" w:rsidTr="009133E2">
        <w:tc>
          <w:tcPr>
            <w:tcW w:w="1294" w:type="dxa"/>
          </w:tcPr>
          <w:p w14:paraId="1BED7D4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685" w:type="dxa"/>
          </w:tcPr>
          <w:p w14:paraId="00EC1EF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3.95</w:t>
            </w:r>
          </w:p>
        </w:tc>
        <w:tc>
          <w:tcPr>
            <w:tcW w:w="1580" w:type="dxa"/>
          </w:tcPr>
          <w:p w14:paraId="7D6D4544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11</w:t>
            </w:r>
          </w:p>
        </w:tc>
        <w:tc>
          <w:tcPr>
            <w:tcW w:w="1264" w:type="dxa"/>
          </w:tcPr>
          <w:p w14:paraId="640749D9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0.24</w:t>
            </w:r>
          </w:p>
        </w:tc>
        <w:tc>
          <w:tcPr>
            <w:tcW w:w="1130" w:type="dxa"/>
          </w:tcPr>
          <w:p w14:paraId="06A8F0D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1.23</w:t>
            </w:r>
          </w:p>
        </w:tc>
        <w:tc>
          <w:tcPr>
            <w:tcW w:w="1272" w:type="dxa"/>
          </w:tcPr>
          <w:p w14:paraId="1A2CF86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0.52</w:t>
            </w:r>
          </w:p>
        </w:tc>
        <w:tc>
          <w:tcPr>
            <w:tcW w:w="1126" w:type="dxa"/>
          </w:tcPr>
          <w:p w14:paraId="4A4217AD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-4.36</w:t>
            </w:r>
          </w:p>
        </w:tc>
      </w:tr>
      <w:tr w:rsidR="005617C4" w:rsidRPr="005617C4" w14:paraId="651B6C7D" w14:textId="77777777" w:rsidTr="009133E2">
        <w:tc>
          <w:tcPr>
            <w:tcW w:w="1294" w:type="dxa"/>
          </w:tcPr>
          <w:p w14:paraId="7DE4730F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685" w:type="dxa"/>
          </w:tcPr>
          <w:p w14:paraId="401F0AC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b2</w:t>
            </w:r>
            <w:r w:rsidRPr="005617C4">
              <w:rPr>
                <w:vertAlign w:val="subscript"/>
                <w:lang w:val="en"/>
              </w:rPr>
              <w:t>{</w:t>
            </w:r>
            <w:proofErr w:type="spellStart"/>
            <w:r w:rsidRPr="005617C4">
              <w:rPr>
                <w:vertAlign w:val="subscript"/>
                <w:lang w:val="en"/>
              </w:rPr>
              <w:t>l,s</w:t>
            </w:r>
            <w:proofErr w:type="spellEnd"/>
            <w:r w:rsidRPr="005617C4">
              <w:rPr>
                <w:vertAlign w:val="subscript"/>
                <w:lang w:val="en"/>
              </w:rPr>
              <w:t>}</w:t>
            </w:r>
          </w:p>
        </w:tc>
        <w:tc>
          <w:tcPr>
            <w:tcW w:w="1580" w:type="dxa"/>
          </w:tcPr>
          <w:p w14:paraId="01ED1F61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264" w:type="dxa"/>
          </w:tcPr>
          <w:p w14:paraId="00D990BA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130" w:type="dxa"/>
          </w:tcPr>
          <w:p w14:paraId="3591E3C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272" w:type="dxa"/>
          </w:tcPr>
          <w:p w14:paraId="38DCEAB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126" w:type="dxa"/>
          </w:tcPr>
          <w:p w14:paraId="0E260F0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</w:tr>
      <w:tr w:rsidR="005617C4" w:rsidRPr="005617C4" w14:paraId="4D439181" w14:textId="77777777" w:rsidTr="009133E2">
        <w:tc>
          <w:tcPr>
            <w:tcW w:w="1294" w:type="dxa"/>
          </w:tcPr>
          <w:p w14:paraId="681DD54B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b2</w:t>
            </w:r>
            <w:r w:rsidRPr="005617C4">
              <w:rPr>
                <w:vertAlign w:val="subscript"/>
                <w:lang w:val="en"/>
              </w:rPr>
              <w:t>{1,1}</w:t>
            </w:r>
          </w:p>
        </w:tc>
        <w:tc>
          <w:tcPr>
            <w:tcW w:w="1685" w:type="dxa"/>
          </w:tcPr>
          <w:p w14:paraId="5B8C8EF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  <w:r w:rsidRPr="005617C4">
              <w:rPr>
                <w:lang w:val="en"/>
              </w:rPr>
              <w:t>2.76</w:t>
            </w:r>
          </w:p>
        </w:tc>
        <w:tc>
          <w:tcPr>
            <w:tcW w:w="1580" w:type="dxa"/>
          </w:tcPr>
          <w:p w14:paraId="3A546E38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264" w:type="dxa"/>
          </w:tcPr>
          <w:p w14:paraId="54153CCC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130" w:type="dxa"/>
          </w:tcPr>
          <w:p w14:paraId="4DCA51E0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272" w:type="dxa"/>
          </w:tcPr>
          <w:p w14:paraId="65B3CA33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  <w:tc>
          <w:tcPr>
            <w:tcW w:w="1126" w:type="dxa"/>
          </w:tcPr>
          <w:p w14:paraId="3D60FFD6" w14:textId="77777777" w:rsidR="005617C4" w:rsidRPr="005617C4" w:rsidRDefault="005617C4" w:rsidP="005617C4">
            <w:pPr>
              <w:spacing w:before="0" w:after="0"/>
              <w:rPr>
                <w:lang w:val="en"/>
              </w:rPr>
            </w:pPr>
          </w:p>
        </w:tc>
      </w:tr>
    </w:tbl>
    <w:p w14:paraId="3CDE00A4" w14:textId="77777777" w:rsidR="005617C4" w:rsidRDefault="005617C4" w:rsidP="002B4A57"/>
    <w:p w14:paraId="329C7CCD" w14:textId="77777777" w:rsidR="005617C4" w:rsidRPr="005617C4" w:rsidRDefault="005617C4" w:rsidP="002B4A57">
      <w:pPr>
        <w:rPr>
          <w:lang w:val="en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MX" w:eastAsia="es-MX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30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30A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5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5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D35E3B"/>
    <w:multiLevelType w:val="multilevel"/>
    <w:tmpl w:val="A38CBC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K0NLMwNDM3NTY1M7ZU0lEKTi0uzszPAykwqgUAZ6kvwywAAAA="/>
  </w:docVars>
  <w:rsids>
    <w:rsidRoot w:val="00ED20B5"/>
    <w:rsid w:val="0001436A"/>
    <w:rsid w:val="00034304"/>
    <w:rsid w:val="00035434"/>
    <w:rsid w:val="00052A14"/>
    <w:rsid w:val="0007653A"/>
    <w:rsid w:val="00077D53"/>
    <w:rsid w:val="000E1BB0"/>
    <w:rsid w:val="00105FD9"/>
    <w:rsid w:val="00117666"/>
    <w:rsid w:val="001549D3"/>
    <w:rsid w:val="00160065"/>
    <w:rsid w:val="00166662"/>
    <w:rsid w:val="00177D84"/>
    <w:rsid w:val="001A7F98"/>
    <w:rsid w:val="00267D18"/>
    <w:rsid w:val="00274347"/>
    <w:rsid w:val="002868E2"/>
    <w:rsid w:val="002869C3"/>
    <w:rsid w:val="0028713C"/>
    <w:rsid w:val="002936E4"/>
    <w:rsid w:val="002B4A57"/>
    <w:rsid w:val="002C74CA"/>
    <w:rsid w:val="003123F4"/>
    <w:rsid w:val="00334E93"/>
    <w:rsid w:val="003544FB"/>
    <w:rsid w:val="003D2F2D"/>
    <w:rsid w:val="00401590"/>
    <w:rsid w:val="00412571"/>
    <w:rsid w:val="00447801"/>
    <w:rsid w:val="00452E9C"/>
    <w:rsid w:val="004735C8"/>
    <w:rsid w:val="004947A6"/>
    <w:rsid w:val="004961FF"/>
    <w:rsid w:val="004969CC"/>
    <w:rsid w:val="00517A89"/>
    <w:rsid w:val="005250F2"/>
    <w:rsid w:val="00553E66"/>
    <w:rsid w:val="005617C4"/>
    <w:rsid w:val="0057062B"/>
    <w:rsid w:val="00583B40"/>
    <w:rsid w:val="00593EEA"/>
    <w:rsid w:val="005A5EEE"/>
    <w:rsid w:val="005C142F"/>
    <w:rsid w:val="005E08B2"/>
    <w:rsid w:val="005E5D05"/>
    <w:rsid w:val="005F3654"/>
    <w:rsid w:val="005F3687"/>
    <w:rsid w:val="00627DEB"/>
    <w:rsid w:val="006375C7"/>
    <w:rsid w:val="00654E8F"/>
    <w:rsid w:val="00660D05"/>
    <w:rsid w:val="00666F7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059"/>
    <w:rsid w:val="0083759F"/>
    <w:rsid w:val="00885156"/>
    <w:rsid w:val="008C04B9"/>
    <w:rsid w:val="009151AA"/>
    <w:rsid w:val="0091534F"/>
    <w:rsid w:val="00923916"/>
    <w:rsid w:val="0093429D"/>
    <w:rsid w:val="00943573"/>
    <w:rsid w:val="00964134"/>
    <w:rsid w:val="00970F7D"/>
    <w:rsid w:val="00983BB0"/>
    <w:rsid w:val="00994A3D"/>
    <w:rsid w:val="009C2B12"/>
    <w:rsid w:val="009C33D4"/>
    <w:rsid w:val="009F5DE4"/>
    <w:rsid w:val="00A01511"/>
    <w:rsid w:val="00A174D9"/>
    <w:rsid w:val="00AA4D24"/>
    <w:rsid w:val="00AB6715"/>
    <w:rsid w:val="00B1671E"/>
    <w:rsid w:val="00B25EB8"/>
    <w:rsid w:val="00B37F4D"/>
    <w:rsid w:val="00B640A7"/>
    <w:rsid w:val="00BB30A0"/>
    <w:rsid w:val="00BD7285"/>
    <w:rsid w:val="00C02F51"/>
    <w:rsid w:val="00C52A7B"/>
    <w:rsid w:val="00C56BAF"/>
    <w:rsid w:val="00C679AA"/>
    <w:rsid w:val="00C75972"/>
    <w:rsid w:val="00CD066B"/>
    <w:rsid w:val="00CD1109"/>
    <w:rsid w:val="00CD2079"/>
    <w:rsid w:val="00CE4FEE"/>
    <w:rsid w:val="00D060CF"/>
    <w:rsid w:val="00D46105"/>
    <w:rsid w:val="00DB59C3"/>
    <w:rsid w:val="00DC259A"/>
    <w:rsid w:val="00DC35E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368"/>
    <w:rsid w:val="00F8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874816-9F04-D04E-A1CE-AD332986E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4</TotalTime>
  <Pages>4</Pages>
  <Words>468</Words>
  <Characters>2574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ne Irles</cp:lastModifiedBy>
  <cp:revision>31</cp:revision>
  <cp:lastPrinted>2013-10-03T12:51:00Z</cp:lastPrinted>
  <dcterms:created xsi:type="dcterms:W3CDTF">2020-05-08T20:54:00Z</dcterms:created>
  <dcterms:modified xsi:type="dcterms:W3CDTF">2020-08-19T19:37:00Z</dcterms:modified>
</cp:coreProperties>
</file>